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68C6D" w14:textId="77777777" w:rsidR="000D5992" w:rsidRDefault="000D5992" w:rsidP="006A4B6E">
      <w:pPr>
        <w:tabs>
          <w:tab w:val="left" w:pos="1916"/>
        </w:tabs>
        <w:rPr>
          <w:b/>
          <w:sz w:val="24"/>
          <w:szCs w:val="24"/>
        </w:rPr>
      </w:pPr>
    </w:p>
    <w:p w14:paraId="187193F8" w14:textId="15C8FC30" w:rsidR="006A4B6E" w:rsidRPr="000633A4" w:rsidRDefault="003B4CCC" w:rsidP="006A4B6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  <w:r w:rsidR="00486B38">
        <w:rPr>
          <w:b/>
          <w:sz w:val="24"/>
          <w:szCs w:val="24"/>
        </w:rPr>
        <w:t>S</w:t>
      </w:r>
      <w:r w:rsidR="00486B38" w:rsidRPr="000633A4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Table</w:t>
      </w:r>
      <w:bookmarkStart w:id="0" w:name="_GoBack"/>
      <w:bookmarkEnd w:id="0"/>
      <w:r w:rsidR="006A4B6E" w:rsidRPr="000633A4">
        <w:rPr>
          <w:b/>
          <w:sz w:val="24"/>
          <w:szCs w:val="24"/>
        </w:rPr>
        <w:t xml:space="preserve">: Maternal occupation </w:t>
      </w:r>
    </w:p>
    <w:tbl>
      <w:tblPr>
        <w:tblW w:w="9293" w:type="dxa"/>
        <w:tblInd w:w="392" w:type="dxa"/>
        <w:tblLook w:val="04A0" w:firstRow="1" w:lastRow="0" w:firstColumn="1" w:lastColumn="0" w:noHBand="0" w:noVBand="1"/>
      </w:tblPr>
      <w:tblGrid>
        <w:gridCol w:w="2330"/>
        <w:gridCol w:w="566"/>
        <w:gridCol w:w="718"/>
        <w:gridCol w:w="567"/>
        <w:gridCol w:w="718"/>
        <w:gridCol w:w="999"/>
        <w:gridCol w:w="301"/>
        <w:gridCol w:w="1535"/>
        <w:gridCol w:w="1559"/>
      </w:tblGrid>
      <w:tr w:rsidR="006A4B6E" w:rsidRPr="00987D08" w14:paraId="389826BD" w14:textId="77777777" w:rsidTr="00C14809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65461" w14:textId="77777777" w:rsidR="006A4B6E" w:rsidRPr="00987D08" w:rsidRDefault="006A4B6E" w:rsidP="00C148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7746F" w14:textId="4FDB91D0" w:rsidR="006A4B6E" w:rsidRPr="00987D08" w:rsidRDefault="006A4B6E" w:rsidP="00E22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7D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HD cases</w:t>
            </w:r>
            <w:r w:rsidR="00E228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987D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n= 2</w:t>
            </w:r>
            <w:r w:rsidR="00C475A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42</w:t>
            </w:r>
            <w:r w:rsidRPr="00987D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)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ABD3D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7D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ontrols (n=966 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A8AD3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CAD4D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12523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A721A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6A4B6E" w:rsidRPr="00987D08" w14:paraId="71EA307B" w14:textId="77777777" w:rsidTr="00C14809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12EB97" w14:textId="77777777" w:rsidR="006A4B6E" w:rsidRPr="00987D08" w:rsidRDefault="006A4B6E" w:rsidP="00C148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E4CBE9" w14:textId="77777777" w:rsidR="006A4B6E" w:rsidRPr="00987D08" w:rsidRDefault="006A4B6E" w:rsidP="00C14809">
            <w:pPr>
              <w:jc w:val="center"/>
              <w:rPr>
                <w:b/>
                <w:sz w:val="18"/>
                <w:szCs w:val="18"/>
              </w:rPr>
            </w:pPr>
            <w:r w:rsidRPr="00987D08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6F6B22" w14:textId="77777777" w:rsidR="006A4B6E" w:rsidRPr="00987D08" w:rsidRDefault="006A4B6E" w:rsidP="00C14809">
            <w:pPr>
              <w:jc w:val="center"/>
              <w:rPr>
                <w:b/>
                <w:sz w:val="18"/>
                <w:szCs w:val="18"/>
              </w:rPr>
            </w:pPr>
            <w:r w:rsidRPr="00987D08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6DC7C0" w14:textId="77777777" w:rsidR="006A4B6E" w:rsidRPr="00987D08" w:rsidRDefault="006A4B6E" w:rsidP="00C14809">
            <w:pPr>
              <w:jc w:val="center"/>
              <w:rPr>
                <w:b/>
                <w:sz w:val="18"/>
                <w:szCs w:val="18"/>
              </w:rPr>
            </w:pPr>
            <w:r w:rsidRPr="00987D08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94E6C4" w14:textId="77777777" w:rsidR="006A4B6E" w:rsidRPr="00987D08" w:rsidRDefault="006A4B6E" w:rsidP="00C14809">
            <w:pPr>
              <w:jc w:val="center"/>
              <w:rPr>
                <w:b/>
                <w:sz w:val="18"/>
                <w:szCs w:val="18"/>
              </w:rPr>
            </w:pPr>
            <w:r w:rsidRPr="00987D08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42015" w14:textId="77777777" w:rsidR="006A4B6E" w:rsidRPr="00987D08" w:rsidRDefault="006A4B6E" w:rsidP="001A4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FAE14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6170C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7D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OR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F02C7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87D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djOR</w:t>
            </w:r>
            <w:proofErr w:type="spellEnd"/>
            <w:r w:rsidRPr="00987D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6A4B6E" w:rsidRPr="00987D08" w14:paraId="365D4E52" w14:textId="77777777" w:rsidTr="00C14809">
        <w:trPr>
          <w:trHeight w:val="367"/>
        </w:trPr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52D4A0" w14:textId="77777777" w:rsidR="006A4B6E" w:rsidRDefault="006A4B6E" w:rsidP="00C1480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airdresser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B3C4EF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96D14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E66895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46D7E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D650A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DFE68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9B080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8EF51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3839CE53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3492670C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F88073B" w14:textId="05B9D63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  <w:r w:rsidR="00C475A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08A5466" w14:textId="455B9E26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97.</w:t>
            </w:r>
            <w:r w:rsidR="00C475A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D4B188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BAB9E80" w14:textId="66CEEB0C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1EC6425" w14:textId="2B1C23FF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14CAE2DE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66E2934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2F7F78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</w:tr>
      <w:tr w:rsidR="006A4B6E" w:rsidRPr="00987D08" w14:paraId="0E742223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CAD14AE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6FF1879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35ABBD0" w14:textId="719DB20B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2.</w:t>
            </w:r>
            <w:r w:rsidR="00C475A4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E3FCF1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76B966D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576843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7EBB7A7C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7956E9F2" w14:textId="4465D6FE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 w:rsidR="00C475A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0.4</w:t>
            </w:r>
            <w:r w:rsidR="00C475A4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-3.0</w:t>
            </w:r>
            <w:r w:rsidR="00C475A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59CF58" w14:textId="4F81F6FC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sz w:val="18"/>
                <w:szCs w:val="18"/>
              </w:rPr>
              <w:t>1.</w:t>
            </w:r>
            <w:r w:rsidR="00C475A4">
              <w:rPr>
                <w:sz w:val="18"/>
                <w:szCs w:val="18"/>
              </w:rPr>
              <w:t>38</w:t>
            </w:r>
            <w:r w:rsidRPr="00FA4BD4">
              <w:rPr>
                <w:sz w:val="18"/>
                <w:szCs w:val="18"/>
              </w:rPr>
              <w:t xml:space="preserve"> (0.</w:t>
            </w:r>
            <w:r w:rsidR="00C475A4">
              <w:rPr>
                <w:sz w:val="18"/>
                <w:szCs w:val="18"/>
              </w:rPr>
              <w:t>52</w:t>
            </w:r>
            <w:r w:rsidRPr="00FA4BD4">
              <w:rPr>
                <w:sz w:val="18"/>
                <w:szCs w:val="18"/>
              </w:rPr>
              <w:t>-</w:t>
            </w:r>
            <w:r w:rsidR="00C475A4">
              <w:rPr>
                <w:sz w:val="18"/>
                <w:szCs w:val="18"/>
              </w:rPr>
              <w:t>3.68</w:t>
            </w:r>
            <w:r w:rsidRPr="00FA4BD4">
              <w:rPr>
                <w:sz w:val="18"/>
                <w:szCs w:val="18"/>
              </w:rPr>
              <w:t>)</w:t>
            </w:r>
          </w:p>
        </w:tc>
      </w:tr>
      <w:tr w:rsidR="006A4B6E" w:rsidRPr="00987D08" w14:paraId="3088F2B4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84E50EA" w14:textId="77777777" w:rsidR="006A4B6E" w:rsidRDefault="006A4B6E" w:rsidP="00C1480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0F82DD54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A719B76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365BD54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11D39F3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944F179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14F092C4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C3B1A94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77948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0A0FB2AB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0D3B511" w14:textId="77777777" w:rsidR="006A4B6E" w:rsidRDefault="006A4B6E" w:rsidP="00C1480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24D60034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0D2991E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A48DFA6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8B8D5A6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5E8FBD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4611A22C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2D8747A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D3B69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0277014D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746035E" w14:textId="77777777" w:rsidR="006A4B6E" w:rsidRDefault="006A4B6E" w:rsidP="00C1480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leaner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73FBFE4B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5577896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B9D75A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F876EC4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9B10B3A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0808887D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A68E3C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F6FDE5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3FE58DFA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2A79A8E9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1851C67F" w14:textId="47ED0068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  <w:r w:rsidR="00C475A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438A412" w14:textId="6A356DF8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98.</w:t>
            </w:r>
            <w:r w:rsidR="00C475A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FB0747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853063C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42304AA" w14:textId="1EC8BB48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E76B19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A86F04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BC9D2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</w:tr>
      <w:tr w:rsidR="006A4B6E" w:rsidRPr="00987D08" w14:paraId="1203EFF9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64847B1F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49744328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C4128C8" w14:textId="15C57A1F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  <w:r w:rsidR="00C475A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C62C91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FA87B15" w14:textId="77777777" w:rsidR="006A4B6E" w:rsidRPr="00FA4BD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D86CE9C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17B12BCA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2E99431" w14:textId="6F6AE663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sz w:val="18"/>
                <w:szCs w:val="18"/>
              </w:rPr>
              <w:t>0.8</w:t>
            </w:r>
            <w:r w:rsidR="00C475A4">
              <w:rPr>
                <w:sz w:val="18"/>
                <w:szCs w:val="18"/>
              </w:rPr>
              <w:t>0</w:t>
            </w:r>
            <w:r w:rsidRPr="00FA4BD4">
              <w:rPr>
                <w:sz w:val="18"/>
                <w:szCs w:val="18"/>
              </w:rPr>
              <w:t xml:space="preserve"> (0.23-2.</w:t>
            </w:r>
            <w:r w:rsidR="00C475A4">
              <w:rPr>
                <w:sz w:val="18"/>
                <w:szCs w:val="18"/>
              </w:rPr>
              <w:t>77</w:t>
            </w:r>
            <w:r w:rsidRPr="00FA4BD4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E6CAEE" w14:textId="47223FBD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FA4BD4">
              <w:rPr>
                <w:sz w:val="18"/>
                <w:szCs w:val="18"/>
              </w:rPr>
              <w:t>0.</w:t>
            </w:r>
            <w:r w:rsidR="00C475A4">
              <w:rPr>
                <w:sz w:val="18"/>
                <w:szCs w:val="18"/>
              </w:rPr>
              <w:t>90</w:t>
            </w:r>
            <w:r w:rsidRPr="00FA4BD4">
              <w:rPr>
                <w:sz w:val="18"/>
                <w:szCs w:val="18"/>
              </w:rPr>
              <w:t xml:space="preserve"> (0.2</w:t>
            </w:r>
            <w:r w:rsidR="00C475A4">
              <w:rPr>
                <w:sz w:val="18"/>
                <w:szCs w:val="18"/>
              </w:rPr>
              <w:t>4</w:t>
            </w:r>
            <w:r w:rsidRPr="00FA4BD4">
              <w:rPr>
                <w:sz w:val="18"/>
                <w:szCs w:val="18"/>
              </w:rPr>
              <w:t>-3.</w:t>
            </w:r>
            <w:r w:rsidR="00C475A4">
              <w:rPr>
                <w:sz w:val="18"/>
                <w:szCs w:val="18"/>
              </w:rPr>
              <w:t>34</w:t>
            </w:r>
            <w:r w:rsidRPr="00FA4BD4">
              <w:rPr>
                <w:sz w:val="18"/>
                <w:szCs w:val="18"/>
              </w:rPr>
              <w:t>)</w:t>
            </w:r>
          </w:p>
        </w:tc>
      </w:tr>
      <w:tr w:rsidR="006A4B6E" w:rsidRPr="00987D08" w14:paraId="6F9B8120" w14:textId="77777777" w:rsidTr="00C14809">
        <w:trPr>
          <w:trHeight w:val="367"/>
        </w:trPr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19CFF7" w14:textId="77777777" w:rsidR="006A4B6E" w:rsidRDefault="006A4B6E" w:rsidP="00C1480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4C0C8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8949B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DD0369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D8B38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6B25F7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9C674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339E1C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45675F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</w:tbl>
    <w:p w14:paraId="3BB58BC1" w14:textId="77777777" w:rsidR="006A4B6E" w:rsidRDefault="006A4B6E" w:rsidP="006A4B6E">
      <w:pPr>
        <w:shd w:val="clear" w:color="auto" w:fill="FFFFFF"/>
        <w:rPr>
          <w:b/>
        </w:rPr>
      </w:pPr>
    </w:p>
    <w:p w14:paraId="3EBF50F1" w14:textId="77777777" w:rsidR="006A4B6E" w:rsidRPr="0030344C" w:rsidRDefault="006A4B6E" w:rsidP="006A4B6E">
      <w:pPr>
        <w:shd w:val="clear" w:color="auto" w:fill="FFFFFF"/>
        <w:rPr>
          <w:b/>
        </w:rPr>
      </w:pPr>
    </w:p>
    <w:p w14:paraId="4C91019F" w14:textId="77777777" w:rsidR="006A4B6E" w:rsidRDefault="006A4B6E" w:rsidP="006A4B6E">
      <w:pPr>
        <w:spacing w:line="480" w:lineRule="auto"/>
      </w:pPr>
    </w:p>
    <w:p w14:paraId="71F802F5" w14:textId="77777777" w:rsidR="006A4B6E" w:rsidRDefault="006A4B6E"/>
    <w:sectPr w:rsidR="006A4B6E" w:rsidSect="000D5992">
      <w:footerReference w:type="default" r:id="rId11"/>
      <w:pgSz w:w="11906" w:h="16838"/>
      <w:pgMar w:top="851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51BDFF" w14:textId="77777777" w:rsidR="00A324E3" w:rsidRDefault="00A324E3">
      <w:pPr>
        <w:spacing w:after="0" w:line="240" w:lineRule="auto"/>
      </w:pPr>
      <w:r>
        <w:separator/>
      </w:r>
    </w:p>
  </w:endnote>
  <w:endnote w:type="continuationSeparator" w:id="0">
    <w:p w14:paraId="238DE348" w14:textId="77777777" w:rsidR="00A324E3" w:rsidRDefault="00A32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4895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243C76" w14:textId="5C6839C1" w:rsidR="007546B9" w:rsidRDefault="007546B9" w:rsidP="00C148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4C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305250" w14:textId="77777777" w:rsidR="007546B9" w:rsidRDefault="00754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263CFB" w14:textId="77777777" w:rsidR="00A324E3" w:rsidRDefault="00A324E3">
      <w:pPr>
        <w:spacing w:after="0" w:line="240" w:lineRule="auto"/>
      </w:pPr>
      <w:r>
        <w:separator/>
      </w:r>
    </w:p>
  </w:footnote>
  <w:footnote w:type="continuationSeparator" w:id="0">
    <w:p w14:paraId="0F52385A" w14:textId="77777777" w:rsidR="00A324E3" w:rsidRDefault="00A324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329E2"/>
    <w:multiLevelType w:val="multilevel"/>
    <w:tmpl w:val="E876B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E40A5A"/>
    <w:multiLevelType w:val="multilevel"/>
    <w:tmpl w:val="EC681A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  <w:i w:val="0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4534A0A"/>
    <w:multiLevelType w:val="multilevel"/>
    <w:tmpl w:val="197C0912"/>
    <w:lvl w:ilvl="0">
      <w:start w:val="1"/>
      <w:numFmt w:val="none"/>
      <w:lvlText w:val=""/>
      <w:legacy w:legacy="1" w:legacySpace="120" w:legacyIndent="360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none"/>
      <w:lvlText w:val="o"/>
      <w:legacy w:legacy="1" w:legacySpace="120" w:legacyIndent="360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none"/>
      <w:lvlText w:val=""/>
      <w:legacy w:legacy="1" w:legacySpace="120" w:legacyIndent="360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none"/>
      <w:lvlText w:val=""/>
      <w:legacy w:legacy="1" w:legacySpace="120" w:legacyIndent="360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none"/>
      <w:lvlText w:val="o"/>
      <w:legacy w:legacy="1" w:legacySpace="120" w:legacyIndent="360"/>
      <w:lvlJc w:val="left"/>
      <w:pPr>
        <w:ind w:left="1800" w:hanging="360"/>
      </w:pPr>
      <w:rPr>
        <w:rFonts w:ascii="Courier New" w:hAnsi="Courier New" w:hint="default"/>
      </w:rPr>
    </w:lvl>
    <w:lvl w:ilvl="5">
      <w:start w:val="1"/>
      <w:numFmt w:val="none"/>
      <w:lvlText w:val=""/>
      <w:legacy w:legacy="1" w:legacySpace="120" w:legacyIndent="360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none"/>
      <w:lvlText w:val=""/>
      <w:legacy w:legacy="1" w:legacySpace="120" w:legacyIndent="360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none"/>
      <w:lvlText w:val="o"/>
      <w:legacy w:legacy="1" w:legacySpace="120" w:legacyIndent="360"/>
      <w:lvlJc w:val="left"/>
      <w:pPr>
        <w:ind w:left="2880" w:hanging="360"/>
      </w:pPr>
      <w:rPr>
        <w:rFonts w:ascii="Courier New" w:hAnsi="Courier New" w:hint="default"/>
      </w:rPr>
    </w:lvl>
    <w:lvl w:ilvl="8">
      <w:start w:val="1"/>
      <w:numFmt w:val="none"/>
      <w:lvlText w:val=""/>
      <w:legacy w:legacy="1" w:legacySpace="120" w:legacyIndent="360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3" w15:restartNumberingAfterBreak="0">
    <w:nsid w:val="32BD409A"/>
    <w:multiLevelType w:val="hybridMultilevel"/>
    <w:tmpl w:val="FDE24DF2"/>
    <w:lvl w:ilvl="0" w:tplc="C4A6AC4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F43444"/>
    <w:multiLevelType w:val="hybridMultilevel"/>
    <w:tmpl w:val="3EB64BF4"/>
    <w:lvl w:ilvl="0" w:tplc="D41611CC">
      <w:start w:val="2"/>
      <w:numFmt w:val="bullet"/>
      <w:lvlText w:val=""/>
      <w:lvlJc w:val="left"/>
      <w:pPr>
        <w:ind w:left="502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40DB5910"/>
    <w:multiLevelType w:val="hybridMultilevel"/>
    <w:tmpl w:val="192628F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9561A1"/>
    <w:multiLevelType w:val="multilevel"/>
    <w:tmpl w:val="5A944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E03F54"/>
    <w:multiLevelType w:val="hybridMultilevel"/>
    <w:tmpl w:val="073286EE"/>
    <w:lvl w:ilvl="0" w:tplc="BD7E0E9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7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B6E"/>
    <w:rsid w:val="00020D34"/>
    <w:rsid w:val="0004705F"/>
    <w:rsid w:val="000D28AD"/>
    <w:rsid w:val="000D43AF"/>
    <w:rsid w:val="000D5992"/>
    <w:rsid w:val="001A4356"/>
    <w:rsid w:val="002B2497"/>
    <w:rsid w:val="002B2C81"/>
    <w:rsid w:val="00376B70"/>
    <w:rsid w:val="003B4CCC"/>
    <w:rsid w:val="00416A5B"/>
    <w:rsid w:val="00486B38"/>
    <w:rsid w:val="00496310"/>
    <w:rsid w:val="004D619C"/>
    <w:rsid w:val="004F094F"/>
    <w:rsid w:val="004F23A8"/>
    <w:rsid w:val="00531AB4"/>
    <w:rsid w:val="006736BD"/>
    <w:rsid w:val="006A4B6E"/>
    <w:rsid w:val="006B3A76"/>
    <w:rsid w:val="007546B9"/>
    <w:rsid w:val="007C0B27"/>
    <w:rsid w:val="0081476B"/>
    <w:rsid w:val="00864E15"/>
    <w:rsid w:val="008E6D06"/>
    <w:rsid w:val="00910AFE"/>
    <w:rsid w:val="009A6743"/>
    <w:rsid w:val="00A324E3"/>
    <w:rsid w:val="00AF2EB0"/>
    <w:rsid w:val="00B2143E"/>
    <w:rsid w:val="00B4136D"/>
    <w:rsid w:val="00BA1F7E"/>
    <w:rsid w:val="00BD7D96"/>
    <w:rsid w:val="00C14809"/>
    <w:rsid w:val="00C475A4"/>
    <w:rsid w:val="00C634DD"/>
    <w:rsid w:val="00E2288E"/>
    <w:rsid w:val="00E6375F"/>
    <w:rsid w:val="00EB7565"/>
    <w:rsid w:val="00EE0115"/>
    <w:rsid w:val="00FF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35DA8"/>
  <w15:chartTrackingRefBased/>
  <w15:docId w15:val="{B88F6E7F-484D-4818-BB46-F2D7168D1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B6E"/>
  </w:style>
  <w:style w:type="paragraph" w:styleId="Heading1">
    <w:name w:val="heading 1"/>
    <w:basedOn w:val="Normal"/>
    <w:next w:val="Normal"/>
    <w:link w:val="Heading1Char"/>
    <w:uiPriority w:val="9"/>
    <w:qFormat/>
    <w:rsid w:val="006A4B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B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B6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B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B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B6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6A4B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B6E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B6E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B6E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A4B6E"/>
    <w:rPr>
      <w:i/>
      <w:iCs/>
    </w:rPr>
  </w:style>
  <w:style w:type="character" w:styleId="Strong">
    <w:name w:val="Strong"/>
    <w:basedOn w:val="DefaultParagraphFont"/>
    <w:uiPriority w:val="22"/>
    <w:qFormat/>
    <w:rsid w:val="006A4B6E"/>
    <w:rPr>
      <w:b/>
      <w:bCs/>
    </w:rPr>
  </w:style>
  <w:style w:type="paragraph" w:styleId="NormalWeb">
    <w:name w:val="Normal (Web)"/>
    <w:basedOn w:val="Normal"/>
    <w:uiPriority w:val="99"/>
    <w:unhideWhenUsed/>
    <w:rsid w:val="006A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B6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B6E"/>
    <w:rPr>
      <w:rFonts w:eastAsiaTheme="minorEastAsia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6A4B6E"/>
    <w:pPr>
      <w:ind w:left="720"/>
      <w:contextualSpacing/>
    </w:pPr>
  </w:style>
  <w:style w:type="paragraph" w:customStyle="1" w:styleId="Default">
    <w:name w:val="Default"/>
    <w:rsid w:val="006A4B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A4B6E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A4B6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A4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B6E"/>
  </w:style>
  <w:style w:type="paragraph" w:styleId="Footer">
    <w:name w:val="footer"/>
    <w:basedOn w:val="Normal"/>
    <w:link w:val="FooterChar"/>
    <w:uiPriority w:val="99"/>
    <w:unhideWhenUsed/>
    <w:rsid w:val="006A4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B6E"/>
  </w:style>
  <w:style w:type="paragraph" w:styleId="Revision">
    <w:name w:val="Revision"/>
    <w:hidden/>
    <w:uiPriority w:val="99"/>
    <w:semiHidden/>
    <w:rsid w:val="006A4B6E"/>
    <w:pPr>
      <w:spacing w:after="0" w:line="240" w:lineRule="auto"/>
    </w:pPr>
  </w:style>
  <w:style w:type="paragraph" w:styleId="NoSpacing">
    <w:name w:val="No Spacing"/>
    <w:uiPriority w:val="1"/>
    <w:qFormat/>
    <w:rsid w:val="006A4B6E"/>
    <w:pPr>
      <w:spacing w:after="0" w:line="240" w:lineRule="auto"/>
    </w:pPr>
  </w:style>
  <w:style w:type="table" w:styleId="TableGrid">
    <w:name w:val="Table Grid"/>
    <w:basedOn w:val="TableNormal"/>
    <w:uiPriority w:val="59"/>
    <w:rsid w:val="006A4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A4B6E"/>
  </w:style>
  <w:style w:type="character" w:styleId="FollowedHyperlink">
    <w:name w:val="FollowedHyperlink"/>
    <w:basedOn w:val="DefaultParagraphFont"/>
    <w:uiPriority w:val="99"/>
    <w:semiHidden/>
    <w:unhideWhenUsed/>
    <w:rsid w:val="006A4B6E"/>
    <w:rPr>
      <w:color w:val="954F72"/>
      <w:u w:val="single"/>
    </w:rPr>
  </w:style>
  <w:style w:type="paragraph" w:customStyle="1" w:styleId="msonormal0">
    <w:name w:val="msonormal"/>
    <w:basedOn w:val="Normal"/>
    <w:rsid w:val="006A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A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src">
    <w:name w:val="src"/>
    <w:basedOn w:val="DefaultParagraphFont"/>
    <w:rsid w:val="006A4B6E"/>
  </w:style>
  <w:style w:type="character" w:customStyle="1" w:styleId="jrnl">
    <w:name w:val="jrnl"/>
    <w:basedOn w:val="DefaultParagraphFont"/>
    <w:rsid w:val="006A4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BA6863D9EDD4EBAA760F83C0E506A" ma:contentTypeVersion="12" ma:contentTypeDescription="Create a new document." ma:contentTypeScope="" ma:versionID="d31a46d7c1115b211b9f48debc1f8f4b">
  <xsd:schema xmlns:xsd="http://www.w3.org/2001/XMLSchema" xmlns:xs="http://www.w3.org/2001/XMLSchema" xmlns:p="http://schemas.microsoft.com/office/2006/metadata/properties" xmlns:ns3="de5d0c21-17fd-49af-a483-69ec79951b96" xmlns:ns4="5476f59f-1954-4046-9bb2-a998b5de70f2" targetNamespace="http://schemas.microsoft.com/office/2006/metadata/properties" ma:root="true" ma:fieldsID="d6335dc6a512d63c762377f803c2a5f3" ns3:_="" ns4:_="">
    <xsd:import namespace="de5d0c21-17fd-49af-a483-69ec79951b96"/>
    <xsd:import namespace="5476f59f-1954-4046-9bb2-a998b5de70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5d0c21-17fd-49af-a483-69ec79951b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76f59f-1954-4046-9bb2-a998b5de70f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16525D-151A-47F9-BD41-5E1BFBB072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5d0c21-17fd-49af-a483-69ec79951b96"/>
    <ds:schemaRef ds:uri="5476f59f-1954-4046-9bb2-a998b5de70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2B68AE-9DA9-4645-9929-9C4836C27B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2BB76E-9DE1-4996-AC20-EBE54E078C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6651A51-E1B9-4547-B47D-16CF9A9FC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k, Helen</dc:creator>
  <cp:keywords/>
  <dc:description/>
  <cp:lastModifiedBy>Dolk, Helen</cp:lastModifiedBy>
  <cp:revision>2</cp:revision>
  <cp:lastPrinted>2019-09-25T11:22:00Z</cp:lastPrinted>
  <dcterms:created xsi:type="dcterms:W3CDTF">2020-02-07T13:43:00Z</dcterms:created>
  <dcterms:modified xsi:type="dcterms:W3CDTF">2020-02-0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EBA6863D9EDD4EBAA760F83C0E506A</vt:lpwstr>
  </property>
</Properties>
</file>